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Applied residue-specific thresholds used for classification of RSA value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30810</wp:posOffset>
                </wp:positionV>
                <wp:extent cx="4714240" cy="3883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4240" cy="3883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46"/>
                              <w:gridCol w:w="540"/>
                              <w:gridCol w:w="904"/>
                              <w:gridCol w:w="805"/>
                              <w:gridCol w:w="886"/>
                              <w:gridCol w:w="1082"/>
                              <w:gridCol w:w="828"/>
                              <w:gridCol w:w="12"/>
                              <w:gridCol w:w="92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reshol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±SD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erti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per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5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6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8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08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gridSpan w:val="3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2pt;height:305.8pt;mso-wrap-distance-left:0pt;mso-wrap-distance-right:9pt;mso-wrap-distance-top:0pt;mso-wrap-distance-bottom:0pt;margin-top:10.3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4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46"/>
                        <w:gridCol w:w="540"/>
                        <w:gridCol w:w="904"/>
                        <w:gridCol w:w="805"/>
                        <w:gridCol w:w="886"/>
                        <w:gridCol w:w="1082"/>
                        <w:gridCol w:w="828"/>
                        <w:gridCol w:w="12"/>
                        <w:gridCol w:w="92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38" w:type="dxa"/>
                            <w:gridSpan w:val="7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reshold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96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±SD</w:t>
                            </w:r>
                          </w:p>
                        </w:tc>
                        <w:tc>
                          <w:tcPr>
                            <w:tcW w:w="1761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ertil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per</w:t>
                            </w:r>
                          </w:p>
                        </w:tc>
                        <w:tc>
                          <w:tcPr>
                            <w:tcW w:w="8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p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53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63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8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7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08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933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1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4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68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61" w:type="dxa"/>
                            <w:gridSpan w:val="3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20:34:00Z</dcterms:created>
  <dc:creator>amali</dc:creator>
  <dc:description/>
  <cp:keywords/>
  <dc:language>en-US</dc:language>
  <cp:lastModifiedBy>Administrator</cp:lastModifiedBy>
  <dcterms:modified xsi:type="dcterms:W3CDTF">2008-02-24T12:34:00Z</dcterms:modified>
  <cp:revision>10</cp:revision>
  <dc:subject/>
  <dc:title/>
</cp:coreProperties>
</file>